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F61" w:rsidRPr="00870069" w:rsidRDefault="00C71F61" w:rsidP="00081BE3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1574"/>
        <w:gridCol w:w="1256"/>
        <w:gridCol w:w="865"/>
        <w:gridCol w:w="1611"/>
        <w:gridCol w:w="1164"/>
      </w:tblGrid>
      <w:tr w:rsidR="001D58AA" w:rsidRPr="00870069" w:rsidTr="00D4089D">
        <w:tc>
          <w:tcPr>
            <w:tcW w:w="0" w:type="auto"/>
          </w:tcPr>
          <w:p w:rsidR="00C026F0" w:rsidRPr="00870069" w:rsidRDefault="00C026F0" w:rsidP="00C026F0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 xml:space="preserve">Distance from </w:t>
            </w:r>
          </w:p>
          <w:p w:rsidR="001D58AA" w:rsidRPr="00870069" w:rsidRDefault="00C026F0" w:rsidP="00C026F0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9-ptel</w:t>
            </w:r>
            <w:r w:rsidR="001D58AA" w:rsidRPr="00870069">
              <w:rPr>
                <w:rFonts w:ascii="Arial" w:hAnsi="Arial" w:cs="Arial"/>
              </w:rPr>
              <w:t xml:space="preserve"> (</w:t>
            </w:r>
            <w:proofErr w:type="spellStart"/>
            <w:r w:rsidR="001D58AA" w:rsidRPr="00870069">
              <w:rPr>
                <w:rFonts w:ascii="Arial" w:hAnsi="Arial" w:cs="Arial"/>
              </w:rPr>
              <w:t>nt</w:t>
            </w:r>
            <w:proofErr w:type="spellEnd"/>
            <w:r w:rsidR="001D58AA" w:rsidRPr="00870069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SNP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Alleles</w:t>
            </w:r>
          </w:p>
        </w:tc>
        <w:tc>
          <w:tcPr>
            <w:tcW w:w="0" w:type="auto"/>
          </w:tcPr>
          <w:p w:rsidR="00C026F0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Disease Allele</w:t>
            </w:r>
          </w:p>
          <w:p w:rsidR="001D58AA" w:rsidRPr="00870069" w:rsidRDefault="00C026F0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(recombinant)</w:t>
            </w:r>
          </w:p>
        </w:tc>
        <w:tc>
          <w:tcPr>
            <w:tcW w:w="0" w:type="auto"/>
          </w:tcPr>
          <w:p w:rsidR="00C026F0" w:rsidRPr="00870069" w:rsidRDefault="001D58AA" w:rsidP="001D58A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70069">
              <w:rPr>
                <w:rFonts w:ascii="Arial" w:hAnsi="Arial" w:cs="Arial"/>
              </w:rPr>
              <w:t>pLOD</w:t>
            </w:r>
            <w:proofErr w:type="spellEnd"/>
            <w:r w:rsidRPr="00870069">
              <w:rPr>
                <w:rFonts w:ascii="Arial" w:hAnsi="Arial" w:cs="Arial"/>
              </w:rPr>
              <w:t xml:space="preserve"> </w:t>
            </w:r>
          </w:p>
          <w:p w:rsidR="001D58AA" w:rsidRPr="00870069" w:rsidRDefault="001D58AA" w:rsidP="001D58AA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(θ = 0.00)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38,375,215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987187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/C</w:t>
            </w:r>
          </w:p>
        </w:tc>
        <w:tc>
          <w:tcPr>
            <w:tcW w:w="0" w:type="auto"/>
          </w:tcPr>
          <w:p w:rsidR="001D58AA" w:rsidRPr="00870069" w:rsidRDefault="001D58AA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 (V:</w:t>
            </w:r>
            <w:r w:rsidR="007C0841" w:rsidRPr="00870069">
              <w:rPr>
                <w:rFonts w:ascii="Arial" w:hAnsi="Arial" w:cs="Arial"/>
              </w:rPr>
              <w:t>6</w:t>
            </w:r>
            <w:r w:rsidRPr="00870069">
              <w:rPr>
                <w:rFonts w:ascii="Arial" w:hAnsi="Arial" w:cs="Arial"/>
              </w:rPr>
              <w:t>, C/C)</w:t>
            </w:r>
          </w:p>
        </w:tc>
        <w:tc>
          <w:tcPr>
            <w:tcW w:w="0" w:type="auto"/>
          </w:tcPr>
          <w:p w:rsidR="001D58AA" w:rsidRPr="00870069" w:rsidRDefault="00B06ACF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-∞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71,117,279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923784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/C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C</w:t>
            </w:r>
          </w:p>
        </w:tc>
        <w:tc>
          <w:tcPr>
            <w:tcW w:w="0" w:type="auto"/>
          </w:tcPr>
          <w:p w:rsidR="001D58AA" w:rsidRPr="00870069" w:rsidRDefault="007C0841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1.48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71,193,615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2026349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C/A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</w:tcPr>
          <w:p w:rsidR="001D58AA" w:rsidRPr="00870069" w:rsidRDefault="00B06ACF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0.</w:t>
            </w:r>
            <w:r w:rsidR="007C0841" w:rsidRPr="00870069">
              <w:rPr>
                <w:rFonts w:ascii="Arial" w:hAnsi="Arial" w:cs="Arial"/>
              </w:rPr>
              <w:t>42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71,456,380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1414944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/A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</w:t>
            </w:r>
          </w:p>
        </w:tc>
        <w:tc>
          <w:tcPr>
            <w:tcW w:w="0" w:type="auto"/>
          </w:tcPr>
          <w:p w:rsidR="001D58AA" w:rsidRPr="00870069" w:rsidRDefault="00B06ACF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0.1</w:t>
            </w:r>
            <w:r w:rsidR="007C0841" w:rsidRPr="00870069">
              <w:rPr>
                <w:rFonts w:ascii="Arial" w:hAnsi="Arial" w:cs="Arial"/>
              </w:rPr>
              <w:t>8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73,164,712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1889915</w:t>
            </w:r>
          </w:p>
        </w:tc>
        <w:tc>
          <w:tcPr>
            <w:tcW w:w="0" w:type="auto"/>
          </w:tcPr>
          <w:p w:rsidR="001D58AA" w:rsidRPr="00870069" w:rsidRDefault="001D58AA" w:rsidP="00705DE8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/C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</w:tcPr>
          <w:p w:rsidR="001D58AA" w:rsidRPr="00870069" w:rsidRDefault="00B06ACF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1.33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74,016,773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1074670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A/G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</w:t>
            </w:r>
          </w:p>
        </w:tc>
        <w:tc>
          <w:tcPr>
            <w:tcW w:w="0" w:type="auto"/>
          </w:tcPr>
          <w:p w:rsidR="001D58AA" w:rsidRPr="00870069" w:rsidRDefault="00B06ACF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1.</w:t>
            </w:r>
            <w:r w:rsidR="007C0841" w:rsidRPr="00870069">
              <w:rPr>
                <w:rFonts w:ascii="Arial" w:hAnsi="Arial" w:cs="Arial"/>
              </w:rPr>
              <w:t>74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74,384,876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1404195</w:t>
            </w:r>
          </w:p>
        </w:tc>
        <w:tc>
          <w:tcPr>
            <w:tcW w:w="0" w:type="auto"/>
          </w:tcPr>
          <w:p w:rsidR="001D58AA" w:rsidRPr="00870069" w:rsidRDefault="001D58AA" w:rsidP="00705DE8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/A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</w:t>
            </w:r>
          </w:p>
        </w:tc>
        <w:tc>
          <w:tcPr>
            <w:tcW w:w="0" w:type="auto"/>
          </w:tcPr>
          <w:p w:rsidR="001D58AA" w:rsidRPr="00870069" w:rsidRDefault="00B06ACF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1.1</w:t>
            </w:r>
            <w:r w:rsidR="007C0841" w:rsidRPr="00870069">
              <w:rPr>
                <w:rFonts w:ascii="Arial" w:hAnsi="Arial" w:cs="Arial"/>
              </w:rPr>
              <w:t>7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77,168,748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2031197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C/T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</w:tcPr>
          <w:p w:rsidR="001D58AA" w:rsidRPr="00870069" w:rsidRDefault="007C0841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1.47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77,502,160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1333342</w:t>
            </w:r>
          </w:p>
        </w:tc>
        <w:tc>
          <w:tcPr>
            <w:tcW w:w="0" w:type="auto"/>
          </w:tcPr>
          <w:p w:rsidR="001D58AA" w:rsidRPr="00870069" w:rsidRDefault="001D58AA" w:rsidP="00705DE8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/A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</w:tcPr>
          <w:p w:rsidR="001D58AA" w:rsidRPr="00870069" w:rsidRDefault="007C0841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4.53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79,159,993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927632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/T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</w:t>
            </w:r>
          </w:p>
        </w:tc>
        <w:tc>
          <w:tcPr>
            <w:tcW w:w="0" w:type="auto"/>
          </w:tcPr>
          <w:p w:rsidR="001D58AA" w:rsidRPr="00870069" w:rsidRDefault="007C0841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1.99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79,425,889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1891835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C/T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</w:tcPr>
          <w:p w:rsidR="001D58AA" w:rsidRPr="00870069" w:rsidRDefault="00B06ACF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0.</w:t>
            </w:r>
            <w:r w:rsidR="007C0841" w:rsidRPr="00870069">
              <w:rPr>
                <w:rFonts w:ascii="Arial" w:hAnsi="Arial" w:cs="Arial"/>
              </w:rPr>
              <w:t>84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80,350,999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2839899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C/T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</w:tcPr>
          <w:p w:rsidR="001D58AA" w:rsidRPr="00870069" w:rsidRDefault="00B06ACF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0.</w:t>
            </w:r>
            <w:r w:rsidR="007C0841" w:rsidRPr="00870069">
              <w:rPr>
                <w:rFonts w:ascii="Arial" w:hAnsi="Arial" w:cs="Arial"/>
              </w:rPr>
              <w:t>2</w:t>
            </w:r>
            <w:r w:rsidRPr="00870069">
              <w:rPr>
                <w:rFonts w:ascii="Arial" w:hAnsi="Arial" w:cs="Arial"/>
              </w:rPr>
              <w:t>4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80,428,935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1887773</w:t>
            </w:r>
          </w:p>
        </w:tc>
        <w:tc>
          <w:tcPr>
            <w:tcW w:w="0" w:type="auto"/>
          </w:tcPr>
          <w:p w:rsidR="001D58AA" w:rsidRPr="00870069" w:rsidRDefault="001D58AA" w:rsidP="00705DE8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/A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</w:t>
            </w:r>
          </w:p>
        </w:tc>
        <w:tc>
          <w:tcPr>
            <w:tcW w:w="0" w:type="auto"/>
          </w:tcPr>
          <w:p w:rsidR="001D58AA" w:rsidRPr="00870069" w:rsidRDefault="00B06ACF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0.0</w:t>
            </w:r>
            <w:r w:rsidR="007C0841" w:rsidRPr="00870069">
              <w:rPr>
                <w:rFonts w:ascii="Arial" w:hAnsi="Arial" w:cs="Arial"/>
              </w:rPr>
              <w:t>1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81,295,919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722642</w:t>
            </w:r>
          </w:p>
        </w:tc>
        <w:tc>
          <w:tcPr>
            <w:tcW w:w="0" w:type="auto"/>
          </w:tcPr>
          <w:p w:rsidR="001D58AA" w:rsidRPr="00870069" w:rsidRDefault="001D58AA" w:rsidP="00705DE8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/C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</w:tcPr>
          <w:p w:rsidR="001D58AA" w:rsidRPr="00870069" w:rsidRDefault="00B06ACF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2.</w:t>
            </w:r>
            <w:r w:rsidR="007C0841" w:rsidRPr="00870069">
              <w:rPr>
                <w:rFonts w:ascii="Arial" w:hAnsi="Arial" w:cs="Arial"/>
              </w:rPr>
              <w:t>70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81,312,120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713478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/T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</w:t>
            </w:r>
          </w:p>
        </w:tc>
        <w:tc>
          <w:tcPr>
            <w:tcW w:w="0" w:type="auto"/>
          </w:tcPr>
          <w:p w:rsidR="001D58AA" w:rsidRPr="00870069" w:rsidRDefault="001D58AA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3.</w:t>
            </w:r>
            <w:r w:rsidR="007C0841" w:rsidRPr="00870069">
              <w:rPr>
                <w:rFonts w:ascii="Arial" w:hAnsi="Arial" w:cs="Arial"/>
              </w:rPr>
              <w:t>45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81,816,301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735914</w:t>
            </w:r>
          </w:p>
        </w:tc>
        <w:tc>
          <w:tcPr>
            <w:tcW w:w="0" w:type="auto"/>
          </w:tcPr>
          <w:p w:rsidR="001D58AA" w:rsidRPr="00870069" w:rsidRDefault="001D58AA" w:rsidP="00705DE8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/A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</w:tcPr>
          <w:p w:rsidR="001D58AA" w:rsidRPr="00870069" w:rsidRDefault="001D58AA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3.</w:t>
            </w:r>
            <w:r w:rsidR="007C0841" w:rsidRPr="00870069">
              <w:rPr>
                <w:rFonts w:ascii="Arial" w:hAnsi="Arial" w:cs="Arial"/>
              </w:rPr>
              <w:t>72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82,130,861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1417080</w:t>
            </w:r>
          </w:p>
        </w:tc>
        <w:tc>
          <w:tcPr>
            <w:tcW w:w="0" w:type="auto"/>
          </w:tcPr>
          <w:p w:rsidR="001D58AA" w:rsidRPr="00870069" w:rsidRDefault="001D58AA" w:rsidP="00705DE8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/C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</w:tcPr>
          <w:p w:rsidR="001D58AA" w:rsidRPr="00870069" w:rsidRDefault="00B06ACF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0.</w:t>
            </w:r>
            <w:r w:rsidR="007C0841" w:rsidRPr="00870069">
              <w:rPr>
                <w:rFonts w:ascii="Arial" w:hAnsi="Arial" w:cs="Arial"/>
              </w:rPr>
              <w:t>25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84,227,158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870713</w:t>
            </w:r>
          </w:p>
        </w:tc>
        <w:tc>
          <w:tcPr>
            <w:tcW w:w="0" w:type="auto"/>
          </w:tcPr>
          <w:p w:rsidR="001D58AA" w:rsidRPr="00870069" w:rsidRDefault="001D58AA" w:rsidP="00705DE8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C/A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C</w:t>
            </w:r>
          </w:p>
        </w:tc>
        <w:tc>
          <w:tcPr>
            <w:tcW w:w="0" w:type="auto"/>
          </w:tcPr>
          <w:p w:rsidR="001D58AA" w:rsidRPr="00870069" w:rsidRDefault="00B06ACF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0.</w:t>
            </w:r>
            <w:r w:rsidR="007C0841" w:rsidRPr="00870069">
              <w:rPr>
                <w:rFonts w:ascii="Arial" w:hAnsi="Arial" w:cs="Arial"/>
              </w:rPr>
              <w:t>67</w:t>
            </w:r>
          </w:p>
        </w:tc>
      </w:tr>
      <w:tr w:rsidR="001D58AA" w:rsidRPr="00870069" w:rsidTr="00D4089D"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84,495,227</w:t>
            </w:r>
          </w:p>
        </w:tc>
        <w:tc>
          <w:tcPr>
            <w:tcW w:w="0" w:type="auto"/>
          </w:tcPr>
          <w:p w:rsidR="001D58AA" w:rsidRPr="00870069" w:rsidRDefault="001D58AA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rs2378592</w:t>
            </w:r>
          </w:p>
        </w:tc>
        <w:tc>
          <w:tcPr>
            <w:tcW w:w="0" w:type="auto"/>
          </w:tcPr>
          <w:p w:rsidR="001D58AA" w:rsidRPr="00870069" w:rsidRDefault="001D58AA" w:rsidP="00705DE8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/A</w:t>
            </w:r>
          </w:p>
        </w:tc>
        <w:tc>
          <w:tcPr>
            <w:tcW w:w="0" w:type="auto"/>
          </w:tcPr>
          <w:p w:rsidR="001D58AA" w:rsidRPr="00870069" w:rsidRDefault="001D58AA" w:rsidP="007C0841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G (V:</w:t>
            </w:r>
            <w:r w:rsidR="007C0841" w:rsidRPr="00870069">
              <w:rPr>
                <w:rFonts w:ascii="Arial" w:hAnsi="Arial" w:cs="Arial"/>
              </w:rPr>
              <w:t>7</w:t>
            </w:r>
            <w:r w:rsidRPr="00870069">
              <w:rPr>
                <w:rFonts w:ascii="Arial" w:hAnsi="Arial" w:cs="Arial"/>
              </w:rPr>
              <w:t>, AA)</w:t>
            </w:r>
          </w:p>
        </w:tc>
        <w:tc>
          <w:tcPr>
            <w:tcW w:w="0" w:type="auto"/>
          </w:tcPr>
          <w:p w:rsidR="001D58AA" w:rsidRPr="00870069" w:rsidRDefault="00B06ACF" w:rsidP="00081BE3">
            <w:pPr>
              <w:spacing w:line="480" w:lineRule="auto"/>
              <w:rPr>
                <w:rFonts w:ascii="Arial" w:hAnsi="Arial" w:cs="Arial"/>
              </w:rPr>
            </w:pPr>
            <w:r w:rsidRPr="00870069">
              <w:rPr>
                <w:rFonts w:ascii="Arial" w:hAnsi="Arial" w:cs="Arial"/>
              </w:rPr>
              <w:t>-∞</w:t>
            </w:r>
          </w:p>
        </w:tc>
      </w:tr>
    </w:tbl>
    <w:p w:rsidR="00E32F71" w:rsidRPr="00870069" w:rsidRDefault="00E32F71" w:rsidP="00081BE3">
      <w:pPr>
        <w:spacing w:line="480" w:lineRule="auto"/>
        <w:rPr>
          <w:rFonts w:ascii="Arial" w:hAnsi="Arial" w:cs="Arial"/>
        </w:rPr>
      </w:pPr>
    </w:p>
    <w:sectPr w:rsidR="00E32F71" w:rsidRPr="00870069" w:rsidSect="00E32F7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6F0" w:rsidRDefault="00C026F0" w:rsidP="00C71F61">
      <w:pPr>
        <w:spacing w:after="0" w:line="240" w:lineRule="auto"/>
      </w:pPr>
      <w:r>
        <w:separator/>
      </w:r>
    </w:p>
  </w:endnote>
  <w:endnote w:type="continuationSeparator" w:id="0">
    <w:p w:rsidR="00C026F0" w:rsidRDefault="00C026F0" w:rsidP="00C71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6F0" w:rsidRDefault="00C026F0" w:rsidP="00C71F61">
      <w:pPr>
        <w:spacing w:after="0" w:line="240" w:lineRule="auto"/>
      </w:pPr>
      <w:r>
        <w:separator/>
      </w:r>
    </w:p>
  </w:footnote>
  <w:footnote w:type="continuationSeparator" w:id="0">
    <w:p w:rsidR="00C026F0" w:rsidRDefault="00C026F0" w:rsidP="00C71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26F0" w:rsidRDefault="00C026F0" w:rsidP="00C71F61">
    <w:pPr>
      <w:pStyle w:val="Header"/>
      <w:tabs>
        <w:tab w:val="left" w:pos="0"/>
      </w:tabs>
    </w:pPr>
    <w:r>
      <w:tab/>
    </w:r>
    <w:r>
      <w:tab/>
    </w:r>
    <w:r>
      <w:tab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0ABE"/>
    <w:rsid w:val="000030C5"/>
    <w:rsid w:val="000464FA"/>
    <w:rsid w:val="00081BE3"/>
    <w:rsid w:val="00154C8B"/>
    <w:rsid w:val="001743DC"/>
    <w:rsid w:val="001D58AA"/>
    <w:rsid w:val="00250DED"/>
    <w:rsid w:val="00330ABE"/>
    <w:rsid w:val="00430D4A"/>
    <w:rsid w:val="00534DD6"/>
    <w:rsid w:val="005839BC"/>
    <w:rsid w:val="00583BA8"/>
    <w:rsid w:val="00630D18"/>
    <w:rsid w:val="006F027C"/>
    <w:rsid w:val="00705DE8"/>
    <w:rsid w:val="00711E44"/>
    <w:rsid w:val="007C0841"/>
    <w:rsid w:val="00870069"/>
    <w:rsid w:val="00B06ACF"/>
    <w:rsid w:val="00B242F9"/>
    <w:rsid w:val="00B93079"/>
    <w:rsid w:val="00BB4D44"/>
    <w:rsid w:val="00C026F0"/>
    <w:rsid w:val="00C71F61"/>
    <w:rsid w:val="00D00309"/>
    <w:rsid w:val="00D03649"/>
    <w:rsid w:val="00D4089D"/>
    <w:rsid w:val="00D44DE8"/>
    <w:rsid w:val="00D85A7E"/>
    <w:rsid w:val="00DD487D"/>
    <w:rsid w:val="00E32F71"/>
    <w:rsid w:val="00E46ED5"/>
    <w:rsid w:val="00E574C5"/>
    <w:rsid w:val="00F41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AB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71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1F61"/>
  </w:style>
  <w:style w:type="paragraph" w:styleId="Footer">
    <w:name w:val="footer"/>
    <w:basedOn w:val="Normal"/>
    <w:link w:val="FooterChar"/>
    <w:uiPriority w:val="99"/>
    <w:semiHidden/>
    <w:unhideWhenUsed/>
    <w:rsid w:val="00C71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1F61"/>
  </w:style>
  <w:style w:type="paragraph" w:styleId="BalloonText">
    <w:name w:val="Balloon Text"/>
    <w:basedOn w:val="Normal"/>
    <w:link w:val="BalloonTextChar"/>
    <w:uiPriority w:val="99"/>
    <w:semiHidden/>
    <w:unhideWhenUsed/>
    <w:rsid w:val="00250D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D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 Bennett</dc:creator>
  <cp:keywords/>
  <dc:description/>
  <cp:lastModifiedBy>shielsa</cp:lastModifiedBy>
  <cp:revision>15</cp:revision>
  <cp:lastPrinted>2013-09-14T22:28:00Z</cp:lastPrinted>
  <dcterms:created xsi:type="dcterms:W3CDTF">2011-01-21T21:17:00Z</dcterms:created>
  <dcterms:modified xsi:type="dcterms:W3CDTF">2014-07-12T14:43:00Z</dcterms:modified>
</cp:coreProperties>
</file>